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Table S2. A histogram of clusters of orthologous groups (COG) classification</w:t>
      </w:r>
    </w:p>
    <w:tbl>
      <w:tblPr>
        <w:tblW w:w="86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6448"/>
        <w:gridCol w:w="1187"/>
      </w:tblGrid>
      <w:tr>
        <w:trPr>
          <w:trHeight w:val="27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e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al-Categories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g</w:t>
            </w:r>
            <w:r>
              <w:rPr/>
              <w:t>ene</w:t>
            </w:r>
            <w:r>
              <w:rPr/>
              <w:t>s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NA processing and modification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romatin structure and dynamics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2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nergy production and conversion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3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ll cycle control, cell division, chromosome partitioning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8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mino acid transport and metabolism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0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ucleotide transport and metabolism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4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rbohydrate transport and metabolism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2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enzyme transport and metabolism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3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ipid transport and metabolism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4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lation, ribosomal structure and biogenesis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6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cription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37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plication, recombination and repair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19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ll wall/membrane/envelope biogenesis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2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ll motility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ttranslational modification, protein turnover, chaperones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5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organic ion transport and metabolism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3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condary metabolites biosynthesis, transport and catabolism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5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neral function prediction only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30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unction unknown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1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gnal transduction mechanisms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7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racellular trafficking, secretion, and vesicular transport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8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fense mechanisms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7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xtracellular structures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uclear structure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7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ytoskeleton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2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b/>
          <w:b/>
          <w:bCs/>
          <w:kern w:val="0"/>
          <w:sz w:val="20"/>
          <w:szCs w:val="20"/>
        </w:rPr>
      </w:pPr>
      <w:r>
        <w:rPr>
          <w:rFonts w:cs="宋体;SimSun" w:ascii="宋体;SimSun" w:hAnsi="宋体;SimSun"/>
          <w:b/>
          <w:bCs/>
          <w:kern w:val="0"/>
          <w:sz w:val="20"/>
          <w:szCs w:val="20"/>
        </w:rPr>
      </w:r>
    </w:p>
    <w:p>
      <w:pPr>
        <w:pStyle w:val="Normal"/>
        <w:rPr>
          <w:rFonts w:ascii="宋体;SimSun" w:hAnsi="宋体;SimSun" w:cs="宋体;SimSun"/>
          <w:b/>
          <w:b/>
          <w:bCs/>
          <w:kern w:val="0"/>
          <w:sz w:val="20"/>
          <w:szCs w:val="20"/>
        </w:rPr>
      </w:pPr>
      <w:r>
        <w:rPr>
          <w:rFonts w:cs="宋体;SimSun" w:ascii="宋体;SimSun" w:hAnsi="宋体;SimSun"/>
          <w:b/>
          <w:bCs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Char">
    <w:name w:val=" Char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05:59:00Z</dcterms:created>
  <dc:creator>yindm</dc:creator>
  <dc:description/>
  <cp:keywords/>
  <dc:language>en-US</dc:language>
  <cp:lastModifiedBy>Think</cp:lastModifiedBy>
  <dcterms:modified xsi:type="dcterms:W3CDTF">2013-07-07T13:49:00Z</dcterms:modified>
  <cp:revision>8</cp:revision>
  <dc:subject/>
  <dc:title>Supplementary Table 3  A histogram of clusters of orthologous groups (COG) classification</dc:title>
</cp:coreProperties>
</file>